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8D72E" w14:textId="50EAD683" w:rsidR="003423C5" w:rsidRPr="006726E4" w:rsidRDefault="003423C5" w:rsidP="003423C5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  <w:sz w:val="15"/>
          <w:szCs w:val="15"/>
        </w:rPr>
      </w:pPr>
      <w:r w:rsidRPr="006726E4">
        <w:rPr>
          <w:rFonts w:ascii="Times New Roman" w:hAnsi="Times New Roman" w:cs="Times New Roman" w:hint="eastAsia"/>
          <w:sz w:val="15"/>
          <w:szCs w:val="15"/>
        </w:rPr>
        <w:t>T</w:t>
      </w:r>
      <w:r w:rsidRPr="006726E4">
        <w:rPr>
          <w:rFonts w:ascii="Times New Roman" w:hAnsi="Times New Roman" w:cs="Times New Roman"/>
          <w:sz w:val="15"/>
          <w:szCs w:val="15"/>
        </w:rPr>
        <w:t xml:space="preserve">able </w:t>
      </w:r>
      <w:r w:rsidRPr="006726E4">
        <w:rPr>
          <w:rFonts w:ascii="Times New Roman" w:hAnsi="Times New Roman" w:cs="Times New Roman" w:hint="eastAsia"/>
          <w:sz w:val="15"/>
          <w:szCs w:val="15"/>
        </w:rPr>
        <w:t>S</w:t>
      </w:r>
      <w:r w:rsidRPr="006726E4">
        <w:rPr>
          <w:rFonts w:ascii="Times New Roman" w:hAnsi="Times New Roman" w:cs="Times New Roman"/>
          <w:sz w:val="15"/>
          <w:szCs w:val="15"/>
        </w:rPr>
        <w:t xml:space="preserve">2   </w:t>
      </w:r>
      <w:r w:rsidRPr="006726E4">
        <w:rPr>
          <w:rFonts w:ascii="Times New Roman" w:eastAsiaTheme="minorEastAsia" w:hAnsi="Times New Roman" w:cs="Times New Roman"/>
          <w:sz w:val="15"/>
          <w:szCs w:val="15"/>
        </w:rPr>
        <w:t>Univariate and multivariate analysis of overall survival in patients with resectable pancreatic cancer.</w:t>
      </w:r>
    </w:p>
    <w:tbl>
      <w:tblPr>
        <w:tblStyle w:val="6"/>
        <w:tblW w:w="8424" w:type="dxa"/>
        <w:tblLook w:val="04A0" w:firstRow="1" w:lastRow="0" w:firstColumn="1" w:lastColumn="0" w:noHBand="0" w:noVBand="1"/>
      </w:tblPr>
      <w:tblGrid>
        <w:gridCol w:w="2158"/>
        <w:gridCol w:w="2012"/>
        <w:gridCol w:w="1006"/>
        <w:gridCol w:w="2158"/>
        <w:gridCol w:w="1090"/>
      </w:tblGrid>
      <w:tr w:rsidR="003423C5" w:rsidRPr="006726E4" w14:paraId="1CF57507" w14:textId="77777777" w:rsidTr="00672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2B723DE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6E7A589" w14:textId="77777777" w:rsidR="003423C5" w:rsidRPr="006726E4" w:rsidRDefault="003423C5" w:rsidP="00AB45EB">
            <w:pPr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ivariate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FC640DA" w14:textId="77777777" w:rsidR="003423C5" w:rsidRPr="006726E4" w:rsidRDefault="003423C5" w:rsidP="00AB45EB">
            <w:pPr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3B2D1FF" w14:textId="77777777" w:rsidR="003423C5" w:rsidRPr="006726E4" w:rsidRDefault="003423C5" w:rsidP="00AB45EB">
            <w:pPr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ltivariate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E2F0591" w14:textId="77777777" w:rsidR="003423C5" w:rsidRPr="006726E4" w:rsidRDefault="003423C5" w:rsidP="00AB45EB">
            <w:pPr>
              <w:spacing w:line="2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23C5" w:rsidRPr="006726E4" w14:paraId="666D2362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F975002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2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AE514A0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HR</w:t>
            </w:r>
            <w:r w:rsidRPr="006726E4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  <w:r w:rsidRPr="006726E4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.CI95</w:t>
            </w:r>
            <w:r w:rsidRPr="006726E4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15504F0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6726E4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5AB1141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HR</w:t>
            </w:r>
            <w:r w:rsidRPr="006726E4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  <w:r w:rsidRPr="006726E4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.CI95</w:t>
            </w:r>
            <w:r w:rsidRPr="006726E4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EC1A894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 w:rsidRPr="006726E4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3423C5" w:rsidRPr="006726E4" w14:paraId="1E7AF874" w14:textId="77777777" w:rsidTr="006726E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3F35CEB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201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A404F95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039C10D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2AFD2DC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E39122B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7FCF6F1E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6E9A454B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&lt;50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F612F34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E5CB987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06464F81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264CB13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23C5" w:rsidRPr="006726E4" w14:paraId="660015C3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53E6BC39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50-69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5CFA6F4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3 (1.62-2.07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A44CD16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C7C94CA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3 (0.94 - 1.47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264F462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00DB177A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C4FC297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≥70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0AE8F227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7 (2.38-3.06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59E66BC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8D80659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67 (0.97 - 1.9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22786C2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48875B10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702052F9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31C0861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057A423D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3E4BDF33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7FBE747A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6C078D0B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0BBD60A3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B310F4C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424DEC2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35826D9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67B37E77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5C84475E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78BADBD3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33901F2B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1 (0.95-1.08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B0895A7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77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3620A1F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732B3B06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45E0A1EF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59B2DA75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suranc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3D739744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167EE09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1C7B1FB5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3A7C193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3BED3A2C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55B11BD3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nsured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06854ADE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295D8A0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09A451E3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7FE62A2F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7500DCCA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16DD6F72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Uninsured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48092A80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5 (0.78-1.16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2B05249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38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61516F91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0C31FE99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7BF6CAEA" w14:textId="77777777" w:rsidTr="006726E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3D232DD7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09A25FB5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9 (0.69-1.43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53E6AFC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7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369B2348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78A563E9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5068B152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45D37B27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rital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D2862A7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715D988D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2EB24B0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08F5952E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16F14DCB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5B6765B0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Married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8B4F50B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129743F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6E5D7923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2FD3545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23C5" w:rsidRPr="006726E4" w14:paraId="42F9912E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4242214A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E03E4B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2 (1.05-1.19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766AB365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6712565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1 (0.95 - 1.19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6DB48FB2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1189C9F7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7B4372BD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c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6595C57A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3DC5CD3C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685F508F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2BA26F04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31ECBD8B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6E15D694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lack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6D5E167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66350D26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1C4657C1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51A13EA2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0B537889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62305E87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4A7437F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4 (0.82-1.09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FD552E6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2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5DA33D2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5F02D934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2ABCD90A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1C43CEAD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Whit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05C9172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9 (0.99-1.21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A44B103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82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8477777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58BECC9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18514BE3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9DF0FFA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umor Sit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6D74BE43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32B40561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3F3F2996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752B470A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43B8F8A6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01D903AF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Head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D6EF73C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50FAE83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65A6AFC7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6B25D7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23C5" w:rsidRPr="006726E4" w14:paraId="6AD76B0D" w14:textId="77777777" w:rsidTr="006726E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A27BE4A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1BBE962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61 (0.55-0.68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0F53FE6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BA13897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6 (0.78 – 1.06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304D120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86</w:t>
            </w:r>
          </w:p>
        </w:tc>
      </w:tr>
      <w:tr w:rsidR="003423C5" w:rsidRPr="006726E4" w14:paraId="42945246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6532B4EE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Tail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6553EBE5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6 (0.42-0.5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F8D9D6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56DDA515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7 (0.71 - 1.04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012F6D7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63E759B6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4F251BCC" w14:textId="53501FD0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ag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DA84F2D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1CF26B09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1B00EB26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0D49D119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0408182B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3D698CB5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Ⅰ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1547E3A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1F66195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640A3CA9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77C60DB0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23C5" w:rsidRPr="006726E4" w14:paraId="357D80A4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4593ED95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Ⅱ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70E3D4D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15 (5.4-7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8529A73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3FC01B2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72 (1.42 - 2.09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25D9F44A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4450B4EB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ABCF18A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Ⅲ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D8B0C6E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6 (7.22-10.39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A68B4D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DEFB1D8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96 (1.31 - 2.94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F867559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011</w:t>
            </w:r>
          </w:p>
        </w:tc>
      </w:tr>
      <w:tr w:rsidR="003423C5" w:rsidRPr="006726E4" w14:paraId="0D947D24" w14:textId="77777777" w:rsidTr="006726E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67397030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Ⅳ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191D2F5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87 (5.83-8.11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7256BB98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467B813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4 (1.93 - 2.99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A0D5C23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17C70AD3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14917A10" w14:textId="01C53A9A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T </w:t>
            </w:r>
            <w:r w:rsidR="00855E3C" w:rsidRPr="006726E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s</w:t>
            </w:r>
            <w:r w:rsidR="00855E3C"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g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C048331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4429BE4D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10765F1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282B14BB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0F36733A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49F6FFAB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T1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3BB13BF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AF14AF2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75D50778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88C7378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23C5" w:rsidRPr="006726E4" w14:paraId="5258AA22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36EF2720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T2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0FBCD32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52 (2.07-3.06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9FDB23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4ABF95E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54 (1.26 - 1.89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48A8D3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65D64504" w14:textId="77777777" w:rsidTr="006726E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E83BFCE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T3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0F62196E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97 (5.87-8.26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1765166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31D97FC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1 (1.7 - 2.59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15C87E5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4402EDEB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682288B6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T4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0FE39B4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9 (7.56-11.42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9C93250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269BE508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91 (1.97 - 4.31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5AE1FB3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3AF31D20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3F6E2CAF" w14:textId="7697C756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N </w:t>
            </w:r>
            <w:r w:rsidR="00855E3C" w:rsidRPr="006726E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s</w:t>
            </w:r>
            <w:r w:rsidR="00855E3C"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g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00B50707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3BDB35AA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63A69558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08BC4D6E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15A60DC1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1BB115E4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N0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3A18752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6D1372C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733E597D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9FC0DB1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23C5" w:rsidRPr="006726E4" w14:paraId="68DD8527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1E6A5F69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N1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1DAFEC2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72 (2.54-2.91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796C3A7B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480C7100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56 (1.44 - 1.68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2057F1A2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34B3BAF8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154A16F1" w14:textId="34F9D2B5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 </w:t>
            </w:r>
            <w:r w:rsidR="00855E3C" w:rsidRPr="006726E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s</w:t>
            </w:r>
            <w:r w:rsidR="00855E3C"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ge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65ED2F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0ED16A5D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12EA3094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3D56597C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596BE770" w14:textId="77777777" w:rsidTr="006726E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6E189C86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M0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4139B81E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E591F0E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1C0932DB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27F0BC13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60D9D8C3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1B9A98EB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M1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14E9320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45 (1.3-1.62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1323640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E581610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64530B00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21E62517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05DA1E9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ade</w:t>
            </w:r>
            <w:r w:rsidRPr="006726E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43191ECB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35BF1F99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002BFFDC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33035524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35E278C8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1529B182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I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B8B8D02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3AD7C30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21821E06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7C684D4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23C5" w:rsidRPr="006726E4" w14:paraId="05D719E3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4C405A3C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Ⅱ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BD297DF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41 (3.95-4.92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9192B51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159F8C15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23 (2.82 – 3.71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24CDCA50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11173A97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808BD22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Ⅲ/Ⅳ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24C8682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87 (6.15-7.68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7CD11C2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7D3269AB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74 (4.12 –5.47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20CD36A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54FB97C8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432F655B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stology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0C503E3C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7D704608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573B90A0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23281D5F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3423C5" w:rsidRPr="006726E4" w14:paraId="4AB75253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52FABE6E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Adenocarcinomas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8685594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5A803E1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29A9A4FC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6C2B0DA5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423C5" w:rsidRPr="006726E4" w14:paraId="0669D61E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75DE1CD4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Ductal and lobular neoplasms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6504F9AF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5 (1.74-1.97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AEB9468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AA9077E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9 (1.21 - 1.38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191189C" w14:textId="77777777" w:rsidR="003423C5" w:rsidRPr="006726E4" w:rsidRDefault="003423C5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23C5" w:rsidRPr="006726E4" w14:paraId="0B8CAC81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547EE47" w14:textId="77777777" w:rsidR="003423C5" w:rsidRPr="006726E4" w:rsidRDefault="003423C5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538CE82B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8 (1.04-1.33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FB3934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072727CD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5 (0.92 - 1.19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42E9EBF" w14:textId="77777777" w:rsidR="003423C5" w:rsidRPr="006726E4" w:rsidRDefault="003423C5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632</w:t>
            </w:r>
          </w:p>
        </w:tc>
      </w:tr>
      <w:tr w:rsidR="00855E3C" w:rsidRPr="006726E4" w14:paraId="637C363B" w14:textId="77777777" w:rsidTr="006726E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EC27D4C" w14:textId="49A4F469" w:rsidR="00855E3C" w:rsidRPr="006726E4" w:rsidRDefault="00855E3C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diotherapy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764D9B6E" w14:textId="58414692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1A50CE76" w14:textId="5B3D347E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290D5651" w14:textId="56139D5D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7FB525E8" w14:textId="4988DF96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55E3C" w:rsidRPr="006726E4" w14:paraId="7F0AC5CD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2F396680" w14:textId="60B79B95" w:rsidR="00855E3C" w:rsidRPr="006726E4" w:rsidRDefault="00855E3C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481E1A03" w14:textId="7ED88BCD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5D8B2F1" w14:textId="77777777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255596D4" w14:textId="54782E28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F87FD3C" w14:textId="77777777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855E3C" w:rsidRPr="006726E4" w14:paraId="7C4BEA30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5B5355F6" w14:textId="1F777498" w:rsidR="00855E3C" w:rsidRPr="006726E4" w:rsidRDefault="00855E3C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715AE63" w14:textId="2F358613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2 (1.14-1.3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5CFD4A6" w14:textId="33655B0C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14:paraId="111D9F20" w14:textId="2FB4585D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85 (0.79 - 0.91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86E58A8" w14:textId="34AEBFE7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855E3C" w:rsidRPr="006726E4" w14:paraId="0711A022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07642662" w14:textId="660A3003" w:rsidR="00855E3C" w:rsidRPr="006726E4" w:rsidRDefault="00855E3C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emotherapy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2821234B" w14:textId="2FE0CF10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14:paraId="1A53B5BC" w14:textId="5E7468D6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186FBDB3" w14:textId="32E6B348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shd w:val="clear" w:color="auto" w:fill="auto"/>
            <w:noWrap/>
            <w:hideMark/>
          </w:tcPr>
          <w:p w14:paraId="11CD2BAF" w14:textId="5778AD51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55E3C" w:rsidRPr="006726E4" w14:paraId="16CE6EEA" w14:textId="77777777" w:rsidTr="006726E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shd w:val="clear" w:color="auto" w:fill="auto"/>
            <w:noWrap/>
            <w:hideMark/>
          </w:tcPr>
          <w:p w14:paraId="4A38FDBC" w14:textId="0398E4B4" w:rsidR="00855E3C" w:rsidRPr="006726E4" w:rsidRDefault="00855E3C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012" w:type="dxa"/>
            <w:shd w:val="clear" w:color="auto" w:fill="auto"/>
            <w:noWrap/>
            <w:hideMark/>
          </w:tcPr>
          <w:p w14:paraId="076AF6C8" w14:textId="1B8A80DE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D8A1632" w14:textId="77777777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25825734" w14:textId="2B7E9652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45833F8" w14:textId="77777777" w:rsidR="00855E3C" w:rsidRPr="006726E4" w:rsidRDefault="00855E3C" w:rsidP="00AB45EB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855E3C" w:rsidRPr="006726E4" w14:paraId="6547E399" w14:textId="77777777" w:rsidTr="00672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881B4DE" w14:textId="33892FF0" w:rsidR="00855E3C" w:rsidRPr="006726E4" w:rsidRDefault="00855E3C" w:rsidP="00AB45EB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304626A" w14:textId="081C4A88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1 (1.69-1.93)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407E70" w14:textId="4063FDED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73F40F6" w14:textId="4C0F200B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78 (0.72 - 0.84)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0AC1901" w14:textId="7B4D1112" w:rsidR="00855E3C" w:rsidRPr="006726E4" w:rsidRDefault="00855E3C" w:rsidP="00AB45EB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6726E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</w:tbl>
    <w:p w14:paraId="1C5B149C" w14:textId="77777777" w:rsidR="00855E3C" w:rsidRPr="006726E4" w:rsidRDefault="00855E3C" w:rsidP="00855E3C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6726E4">
        <w:rPr>
          <w:rFonts w:ascii="Times New Roman" w:hAnsi="Times New Roman" w:cs="Times New Roman"/>
          <w:sz w:val="15"/>
          <w:szCs w:val="15"/>
        </w:rPr>
        <w:t>HR, hazard ratio. CI, confidence interval.</w:t>
      </w:r>
    </w:p>
    <w:p w14:paraId="6D3269C1" w14:textId="77777777" w:rsidR="00855E3C" w:rsidRPr="006726E4" w:rsidRDefault="00855E3C" w:rsidP="00855E3C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6726E4">
        <w:rPr>
          <w:rFonts w:ascii="Times New Roman" w:hAnsi="Times New Roman" w:cs="Times New Roman"/>
          <w:sz w:val="15"/>
          <w:szCs w:val="15"/>
        </w:rPr>
        <w:t>Grade: Ⅰ, well differentiation; Ⅱ, moderate differentiation; Ⅲ, poor differentiation; Ⅳ, undifferentiation.</w:t>
      </w:r>
    </w:p>
    <w:p w14:paraId="76AC0922" w14:textId="77777777" w:rsidR="00E92336" w:rsidRPr="006726E4" w:rsidRDefault="00E92336">
      <w:pPr>
        <w:rPr>
          <w:sz w:val="15"/>
          <w:szCs w:val="15"/>
        </w:rPr>
      </w:pPr>
    </w:p>
    <w:sectPr w:rsidR="00E92336" w:rsidRPr="00672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3C5"/>
    <w:rsid w:val="000C469F"/>
    <w:rsid w:val="000E15DF"/>
    <w:rsid w:val="00143CEC"/>
    <w:rsid w:val="001E1464"/>
    <w:rsid w:val="002043E9"/>
    <w:rsid w:val="00230E1A"/>
    <w:rsid w:val="003423C5"/>
    <w:rsid w:val="00460377"/>
    <w:rsid w:val="00465256"/>
    <w:rsid w:val="00467A71"/>
    <w:rsid w:val="004A2949"/>
    <w:rsid w:val="00522E84"/>
    <w:rsid w:val="00536585"/>
    <w:rsid w:val="00550A91"/>
    <w:rsid w:val="0057380E"/>
    <w:rsid w:val="00590DFD"/>
    <w:rsid w:val="005A6457"/>
    <w:rsid w:val="005C77E4"/>
    <w:rsid w:val="006726E4"/>
    <w:rsid w:val="006743BB"/>
    <w:rsid w:val="006A4DAD"/>
    <w:rsid w:val="006C6F20"/>
    <w:rsid w:val="00762051"/>
    <w:rsid w:val="00822CE7"/>
    <w:rsid w:val="008433AA"/>
    <w:rsid w:val="00844747"/>
    <w:rsid w:val="00855E3C"/>
    <w:rsid w:val="008628CD"/>
    <w:rsid w:val="00876CD1"/>
    <w:rsid w:val="008836F0"/>
    <w:rsid w:val="008918E5"/>
    <w:rsid w:val="008F15BF"/>
    <w:rsid w:val="00935B80"/>
    <w:rsid w:val="00997750"/>
    <w:rsid w:val="009C1326"/>
    <w:rsid w:val="009F001A"/>
    <w:rsid w:val="00A9247A"/>
    <w:rsid w:val="00AB45EB"/>
    <w:rsid w:val="00AC5A84"/>
    <w:rsid w:val="00BB25F6"/>
    <w:rsid w:val="00C47285"/>
    <w:rsid w:val="00C75204"/>
    <w:rsid w:val="00CC624C"/>
    <w:rsid w:val="00CF3BAA"/>
    <w:rsid w:val="00D768F9"/>
    <w:rsid w:val="00D81524"/>
    <w:rsid w:val="00DA1191"/>
    <w:rsid w:val="00E3699E"/>
    <w:rsid w:val="00E902A1"/>
    <w:rsid w:val="00E91A51"/>
    <w:rsid w:val="00E92336"/>
    <w:rsid w:val="00EF01C6"/>
    <w:rsid w:val="00EF260F"/>
    <w:rsid w:val="00F327DA"/>
    <w:rsid w:val="00FD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F832"/>
  <w15:chartTrackingRefBased/>
  <w15:docId w15:val="{996713A2-8FBE-7D40-92C2-60A7808EE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3C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3423C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晓雅</dc:creator>
  <cp:keywords/>
  <dc:description/>
  <cp:lastModifiedBy>Microsoft Office User</cp:lastModifiedBy>
  <cp:revision>2</cp:revision>
  <dcterms:created xsi:type="dcterms:W3CDTF">2023-02-13T15:06:00Z</dcterms:created>
  <dcterms:modified xsi:type="dcterms:W3CDTF">2023-02-13T15:06:00Z</dcterms:modified>
</cp:coreProperties>
</file>